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8AC" w:rsidRPr="000861D9" w:rsidRDefault="00AE68AC" w:rsidP="00E2026A">
      <w:pPr>
        <w:jc w:val="center"/>
        <w:rPr>
          <w:b/>
          <w:bCs/>
          <w:lang w:val="fr-FR"/>
        </w:rPr>
      </w:pPr>
      <w:r w:rsidRPr="00792040">
        <w:rPr>
          <w:b/>
          <w:bCs/>
          <w:lang w:val="fr-FR"/>
        </w:rPr>
        <w:t>S1 File. Questionnaire for finance providers</w:t>
      </w:r>
      <w:bookmarkStart w:id="0" w:name="_GoBack"/>
      <w:bookmarkEnd w:id="0"/>
      <w:r w:rsidR="008C2D10" w:rsidRPr="000861D9">
        <w:rPr>
          <w:b/>
          <w:bCs/>
          <w:lang w:val="fr-FR"/>
        </w:rPr>
        <w:t xml:space="preserve"> </w:t>
      </w:r>
    </w:p>
    <w:p w:rsidR="00EB0C20" w:rsidRPr="000861D9" w:rsidRDefault="00786A07" w:rsidP="00E2026A">
      <w:pPr>
        <w:jc w:val="center"/>
        <w:rPr>
          <w:b/>
          <w:bCs/>
        </w:rPr>
      </w:pPr>
      <w:r w:rsidRPr="000861D9">
        <w:rPr>
          <w:b/>
          <w:bCs/>
        </w:rPr>
        <w:t>Access to finance from different finance providers: the requirements</w:t>
      </w:r>
      <w:r w:rsidR="00E2026A" w:rsidRPr="000861D9">
        <w:rPr>
          <w:b/>
          <w:bCs/>
        </w:rPr>
        <w:t xml:space="preserve"> of finance provider</w:t>
      </w:r>
      <w:r w:rsidRPr="000861D9">
        <w:rPr>
          <w:b/>
          <w:bCs/>
          <w:lang w:val="en-GB"/>
        </w:rPr>
        <w:t xml:space="preserve"> </w:t>
      </w:r>
    </w:p>
    <w:p w:rsidR="00EB0C20" w:rsidRPr="00786A07" w:rsidRDefault="00EB0C20" w:rsidP="00786A07">
      <w:pPr>
        <w:jc w:val="center"/>
        <w:rPr>
          <w:b/>
          <w:bCs/>
          <w:sz w:val="22"/>
          <w:szCs w:val="22"/>
          <w:lang w:val="en-GB"/>
        </w:rPr>
      </w:pPr>
    </w:p>
    <w:p w:rsidR="007E1175" w:rsidRPr="00786A07" w:rsidRDefault="007E1175" w:rsidP="00122537">
      <w:pPr>
        <w:jc w:val="center"/>
        <w:rPr>
          <w:b/>
          <w:bCs/>
          <w:sz w:val="22"/>
          <w:szCs w:val="22"/>
          <w:lang w:eastAsia="en-US"/>
        </w:rPr>
      </w:pPr>
    </w:p>
    <w:p w:rsidR="007E1175" w:rsidRPr="00786A07" w:rsidRDefault="007E1175" w:rsidP="007E1175">
      <w:pPr>
        <w:jc w:val="center"/>
        <w:rPr>
          <w:b/>
          <w:bCs/>
          <w:sz w:val="18"/>
          <w:szCs w:val="18"/>
          <w:lang w:eastAsia="en-US"/>
        </w:rPr>
      </w:pPr>
    </w:p>
    <w:p w:rsidR="006D2AF9" w:rsidRPr="00786A07" w:rsidRDefault="006D2AF9" w:rsidP="006D2AF9">
      <w:pPr>
        <w:ind w:left="284"/>
        <w:rPr>
          <w:b/>
          <w:sz w:val="20"/>
          <w:szCs w:val="20"/>
        </w:rPr>
      </w:pPr>
    </w:p>
    <w:p w:rsidR="001819D9" w:rsidRPr="00D56CC9" w:rsidRDefault="00306811" w:rsidP="00786A07">
      <w:pPr>
        <w:numPr>
          <w:ilvl w:val="0"/>
          <w:numId w:val="43"/>
        </w:numPr>
        <w:tabs>
          <w:tab w:val="left" w:pos="142"/>
          <w:tab w:val="left" w:pos="284"/>
        </w:tabs>
        <w:ind w:left="284" w:hanging="284"/>
      </w:pPr>
      <w:r w:rsidRPr="00D56CC9">
        <w:t>F</w:t>
      </w:r>
      <w:r w:rsidR="00786A07" w:rsidRPr="00D56CC9">
        <w:t>inance provider</w:t>
      </w:r>
      <w:r w:rsidRPr="00D56CC9">
        <w:t xml:space="preserve"> characteristics</w:t>
      </w:r>
    </w:p>
    <w:tbl>
      <w:tblPr>
        <w:tblW w:w="978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62"/>
        <w:gridCol w:w="4819"/>
      </w:tblGrid>
      <w:tr w:rsidR="002C4B0B" w:rsidRPr="00D56CC9" w:rsidTr="00D56CC9">
        <w:tc>
          <w:tcPr>
            <w:tcW w:w="4962" w:type="dxa"/>
            <w:shd w:val="clear" w:color="auto" w:fill="auto"/>
          </w:tcPr>
          <w:p w:rsidR="002C4B0B" w:rsidRPr="00D56CC9" w:rsidRDefault="009F6A6E" w:rsidP="00786A07">
            <w:pPr>
              <w:spacing w:before="60"/>
            </w:pPr>
            <w:r w:rsidRPr="00D56CC9">
              <w:t>1</w:t>
            </w:r>
            <w:r w:rsidR="00D56CC9">
              <w:t>.1</w:t>
            </w:r>
            <w:r w:rsidRPr="00D56CC9">
              <w:t xml:space="preserve">. Name of </w:t>
            </w:r>
            <w:r w:rsidR="00786A07" w:rsidRPr="00D56CC9">
              <w:t>finance provider</w:t>
            </w:r>
          </w:p>
        </w:tc>
        <w:tc>
          <w:tcPr>
            <w:tcW w:w="4819" w:type="dxa"/>
            <w:shd w:val="clear" w:color="auto" w:fill="auto"/>
          </w:tcPr>
          <w:p w:rsidR="002C4B0B" w:rsidRPr="00D56CC9" w:rsidRDefault="002C4B0B" w:rsidP="002C4B0B">
            <w:pPr>
              <w:rPr>
                <w:b/>
                <w:bCs/>
              </w:rPr>
            </w:pPr>
          </w:p>
        </w:tc>
      </w:tr>
      <w:tr w:rsidR="002C4B0B" w:rsidRPr="00D56CC9" w:rsidTr="00D56CC9">
        <w:tc>
          <w:tcPr>
            <w:tcW w:w="4962" w:type="dxa"/>
            <w:shd w:val="clear" w:color="auto" w:fill="auto"/>
          </w:tcPr>
          <w:p w:rsidR="002C4B0B" w:rsidRPr="00D56CC9" w:rsidRDefault="00D56CC9" w:rsidP="00121183">
            <w:pPr>
              <w:spacing w:before="60"/>
            </w:pPr>
            <w:r>
              <w:t>1.</w:t>
            </w:r>
            <w:r w:rsidR="002F7CAE" w:rsidRPr="00D56CC9">
              <w:t xml:space="preserve">2. </w:t>
            </w:r>
            <w:r w:rsidR="00121183" w:rsidRPr="00D56CC9">
              <w:t>Address</w:t>
            </w:r>
          </w:p>
        </w:tc>
        <w:tc>
          <w:tcPr>
            <w:tcW w:w="4819" w:type="dxa"/>
            <w:shd w:val="clear" w:color="auto" w:fill="auto"/>
          </w:tcPr>
          <w:p w:rsidR="002C4B0B" w:rsidRPr="00D56CC9" w:rsidRDefault="002C4B0B" w:rsidP="002C4B0B">
            <w:pPr>
              <w:rPr>
                <w:b/>
                <w:bCs/>
              </w:rPr>
            </w:pPr>
          </w:p>
        </w:tc>
      </w:tr>
      <w:tr w:rsidR="002C4B0B" w:rsidRPr="00D56CC9" w:rsidTr="00D56CC9">
        <w:tc>
          <w:tcPr>
            <w:tcW w:w="4962" w:type="dxa"/>
            <w:shd w:val="clear" w:color="auto" w:fill="auto"/>
            <w:vAlign w:val="center"/>
          </w:tcPr>
          <w:p w:rsidR="002C4B0B" w:rsidRPr="00D56CC9" w:rsidRDefault="00D56CC9" w:rsidP="009F6A6E">
            <w:r>
              <w:t>1.</w:t>
            </w:r>
            <w:r w:rsidR="00786A07" w:rsidRPr="00D56CC9">
              <w:t>3</w:t>
            </w:r>
            <w:r w:rsidR="002C4B0B" w:rsidRPr="00D56CC9">
              <w:t xml:space="preserve">. </w:t>
            </w:r>
            <w:r w:rsidR="009F6A6E" w:rsidRPr="00D56CC9">
              <w:t>Number of employee</w:t>
            </w:r>
            <w:r w:rsidR="002F7CAE" w:rsidRPr="00D56CC9">
              <w:t xml:space="preserve">s </w:t>
            </w:r>
            <w:r>
              <w:t>(</w:t>
            </w:r>
            <w:r w:rsidR="00F54D68" w:rsidRPr="00D56CC9">
              <w:t>full time equivalent)</w:t>
            </w:r>
          </w:p>
        </w:tc>
        <w:tc>
          <w:tcPr>
            <w:tcW w:w="4819" w:type="dxa"/>
            <w:shd w:val="clear" w:color="auto" w:fill="auto"/>
          </w:tcPr>
          <w:p w:rsidR="002C4B0B" w:rsidRPr="00D56CC9" w:rsidRDefault="002C4B0B" w:rsidP="002C4B0B">
            <w:pPr>
              <w:rPr>
                <w:b/>
                <w:bCs/>
              </w:rPr>
            </w:pPr>
          </w:p>
        </w:tc>
      </w:tr>
      <w:tr w:rsidR="002C4B0B" w:rsidRPr="00D56CC9" w:rsidTr="00D56CC9">
        <w:tc>
          <w:tcPr>
            <w:tcW w:w="4962" w:type="dxa"/>
            <w:shd w:val="clear" w:color="auto" w:fill="auto"/>
          </w:tcPr>
          <w:p w:rsidR="002C4B0B" w:rsidRPr="00D56CC9" w:rsidRDefault="00D56CC9" w:rsidP="009F6A6E">
            <w:pPr>
              <w:spacing w:before="60"/>
            </w:pPr>
            <w:r>
              <w:t>1.</w:t>
            </w:r>
            <w:r w:rsidR="00786A07" w:rsidRPr="00D56CC9">
              <w:t>4</w:t>
            </w:r>
            <w:r w:rsidR="002C4B0B" w:rsidRPr="00D56CC9">
              <w:t xml:space="preserve">. </w:t>
            </w:r>
            <w:r w:rsidR="009F6A6E" w:rsidRPr="00D56CC9">
              <w:t>Facilities</w:t>
            </w:r>
          </w:p>
        </w:tc>
        <w:tc>
          <w:tcPr>
            <w:tcW w:w="4819" w:type="dxa"/>
            <w:shd w:val="clear" w:color="auto" w:fill="auto"/>
          </w:tcPr>
          <w:p w:rsidR="002C4B0B" w:rsidRPr="00D56CC9" w:rsidRDefault="002C4B0B" w:rsidP="002C4B0B">
            <w:pPr>
              <w:rPr>
                <w:b/>
                <w:bCs/>
              </w:rPr>
            </w:pPr>
          </w:p>
        </w:tc>
      </w:tr>
    </w:tbl>
    <w:p w:rsidR="002C4B0B" w:rsidRPr="00D56CC9" w:rsidRDefault="002C4B0B" w:rsidP="002C4B0B">
      <w:pPr>
        <w:rPr>
          <w:b/>
          <w:bCs/>
        </w:rPr>
      </w:pPr>
    </w:p>
    <w:p w:rsidR="00923B2A" w:rsidRPr="00D56CC9" w:rsidRDefault="00923B2A" w:rsidP="00F959EA"/>
    <w:p w:rsidR="00EB0C20" w:rsidRPr="00D56CC9" w:rsidRDefault="00EB0C20" w:rsidP="00EB0C20">
      <w:pPr>
        <w:numPr>
          <w:ilvl w:val="0"/>
          <w:numId w:val="43"/>
        </w:numPr>
        <w:adjustRightInd w:val="0"/>
        <w:snapToGrid w:val="0"/>
        <w:ind w:left="284" w:hanging="284"/>
        <w:outlineLvl w:val="0"/>
        <w:rPr>
          <w:lang w:val="en-GB"/>
        </w:rPr>
      </w:pPr>
      <w:r w:rsidRPr="00D56CC9">
        <w:rPr>
          <w:lang w:val="en-GB"/>
        </w:rPr>
        <w:t>What is the importance of the following requirements to access finance from your institution ?</w:t>
      </w:r>
    </w:p>
    <w:tbl>
      <w:tblPr>
        <w:tblW w:w="49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45"/>
        <w:gridCol w:w="853"/>
        <w:gridCol w:w="808"/>
        <w:gridCol w:w="733"/>
        <w:gridCol w:w="867"/>
        <w:gridCol w:w="896"/>
        <w:gridCol w:w="834"/>
        <w:gridCol w:w="869"/>
        <w:gridCol w:w="994"/>
        <w:gridCol w:w="1081"/>
        <w:gridCol w:w="926"/>
      </w:tblGrid>
      <w:tr w:rsidR="00121183" w:rsidRPr="00786A07" w:rsidTr="00121183">
        <w:trPr>
          <w:trHeight w:val="163"/>
          <w:tblHeader/>
        </w:trPr>
        <w:tc>
          <w:tcPr>
            <w:tcW w:w="5000" w:type="pct"/>
            <w:gridSpan w:val="11"/>
          </w:tcPr>
          <w:p w:rsidR="00EB0C20" w:rsidRPr="00786A07" w:rsidRDefault="00EB0C20" w:rsidP="00EA1630">
            <w:pPr>
              <w:jc w:val="center"/>
              <w:rPr>
                <w:sz w:val="16"/>
                <w:szCs w:val="16"/>
                <w:lang w:val="en-GB"/>
              </w:rPr>
            </w:pPr>
            <w:r w:rsidRPr="00786A07">
              <w:rPr>
                <w:sz w:val="16"/>
                <w:szCs w:val="16"/>
                <w:lang w:val="en-GB"/>
              </w:rPr>
              <w:t>Requirement</w:t>
            </w:r>
          </w:p>
          <w:p w:rsidR="00EB0C20" w:rsidRPr="00786A07" w:rsidRDefault="00EB0C20" w:rsidP="00EA1630">
            <w:pPr>
              <w:jc w:val="center"/>
              <w:rPr>
                <w:sz w:val="16"/>
                <w:szCs w:val="16"/>
                <w:lang w:val="en-GB"/>
              </w:rPr>
            </w:pPr>
            <w:r w:rsidRPr="00786A07">
              <w:rPr>
                <w:sz w:val="16"/>
                <w:szCs w:val="16"/>
                <w:lang w:val="en-GB"/>
              </w:rPr>
              <w:t xml:space="preserve">Rating from 1  to 5 (1=not important at all; 2= relatively unimportant; 3= not important/neither unimportant; 4=relatively important; 5= very important </w:t>
            </w:r>
          </w:p>
        </w:tc>
      </w:tr>
      <w:tr w:rsidR="00121183" w:rsidRPr="00786A07" w:rsidTr="00121183">
        <w:trPr>
          <w:trHeight w:val="128"/>
          <w:tblHeader/>
        </w:trPr>
        <w:tc>
          <w:tcPr>
            <w:tcW w:w="482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  <w:lang w:val="en-GB"/>
              </w:rPr>
              <w:t xml:space="preserve">Collateral </w:t>
            </w:r>
            <w:r w:rsidRPr="00786A07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</w:rPr>
              <w:t xml:space="preserve">Character </w:t>
            </w:r>
            <w:r w:rsidRPr="00786A07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12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</w:rPr>
              <w:t xml:space="preserve">Capacity </w:t>
            </w:r>
            <w:r w:rsidRPr="00786A07"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color w:val="000000"/>
                <w:sz w:val="14"/>
                <w:szCs w:val="14"/>
              </w:rPr>
              <w:t xml:space="preserve">Capital </w:t>
            </w:r>
            <w:r w:rsidRPr="00786A07">
              <w:rPr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42" w:type="pct"/>
            <w:vAlign w:val="center"/>
          </w:tcPr>
          <w:p w:rsidR="00EB0C20" w:rsidRPr="00786A07" w:rsidRDefault="00EB0C20" w:rsidP="00121183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sz w:val="14"/>
                <w:szCs w:val="14"/>
                <w:lang w:val="en-GB"/>
              </w:rPr>
            </w:pPr>
            <w:r w:rsidRPr="00786A07">
              <w:rPr>
                <w:color w:val="000000"/>
                <w:sz w:val="14"/>
                <w:szCs w:val="14"/>
              </w:rPr>
              <w:t xml:space="preserve">Condition </w:t>
            </w:r>
            <w:r w:rsidRPr="00786A07">
              <w:rPr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57" w:type="pct"/>
            <w:vAlign w:val="center"/>
          </w:tcPr>
          <w:p w:rsidR="00EB0C20" w:rsidRPr="00786A07" w:rsidRDefault="00EB0C20" w:rsidP="00121183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sz w:val="14"/>
                <w:szCs w:val="14"/>
                <w:lang w:val="en-GB"/>
              </w:rPr>
            </w:pPr>
            <w:r w:rsidRPr="00786A07">
              <w:rPr>
                <w:color w:val="000000"/>
                <w:sz w:val="14"/>
                <w:szCs w:val="14"/>
              </w:rPr>
              <w:t>Loan size</w:t>
            </w:r>
          </w:p>
        </w:tc>
        <w:tc>
          <w:tcPr>
            <w:tcW w:w="425" w:type="pct"/>
            <w:vAlign w:val="center"/>
          </w:tcPr>
          <w:p w:rsidR="00EB0C20" w:rsidRPr="00786A07" w:rsidRDefault="00EB0C20" w:rsidP="00121183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</w:rPr>
              <w:t xml:space="preserve">Farmer ability </w:t>
            </w:r>
            <w:r w:rsidRPr="00786A07">
              <w:rPr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43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color w:val="000000"/>
                <w:sz w:val="14"/>
                <w:szCs w:val="14"/>
              </w:rPr>
              <w:t>Farm size</w:t>
            </w:r>
          </w:p>
        </w:tc>
        <w:tc>
          <w:tcPr>
            <w:tcW w:w="507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color w:val="000000"/>
                <w:sz w:val="14"/>
                <w:szCs w:val="14"/>
              </w:rPr>
              <w:t xml:space="preserve">Spouse knowledge </w:t>
            </w:r>
            <w:r w:rsidRPr="00786A07">
              <w:rPr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551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</w:rPr>
              <w:t xml:space="preserve">Membership </w:t>
            </w:r>
            <w:r w:rsidRPr="00786A07">
              <w:rPr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472" w:type="pct"/>
            <w:vAlign w:val="center"/>
          </w:tcPr>
          <w:p w:rsidR="00EB0C20" w:rsidRPr="00786A07" w:rsidRDefault="00EB0C20" w:rsidP="00121183">
            <w:pPr>
              <w:jc w:val="center"/>
              <w:rPr>
                <w:sz w:val="14"/>
                <w:szCs w:val="14"/>
                <w:lang w:val="en-GB"/>
              </w:rPr>
            </w:pPr>
            <w:r w:rsidRPr="00786A07">
              <w:rPr>
                <w:sz w:val="14"/>
                <w:szCs w:val="14"/>
                <w:lang w:val="en-GB"/>
              </w:rPr>
              <w:t xml:space="preserve">Sales contract </w:t>
            </w:r>
            <w:proofErr w:type="spellStart"/>
            <w:r w:rsidRPr="00786A07">
              <w:rPr>
                <w:sz w:val="14"/>
                <w:szCs w:val="14"/>
                <w:vertAlign w:val="superscript"/>
              </w:rPr>
              <w:t>i</w:t>
            </w:r>
            <w:proofErr w:type="spellEnd"/>
          </w:p>
        </w:tc>
      </w:tr>
      <w:tr w:rsidR="00121183" w:rsidRPr="00786A07" w:rsidTr="00121183">
        <w:trPr>
          <w:trHeight w:val="328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  <w:vAlign w:val="center"/>
          </w:tcPr>
          <w:p w:rsidR="00EB0C20" w:rsidRPr="00786A07" w:rsidRDefault="00EB0C20" w:rsidP="00EA163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328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328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328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232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212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328"/>
        </w:trPr>
        <w:tc>
          <w:tcPr>
            <w:tcW w:w="48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vAlign w:val="center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1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:rsidR="00EB0C20" w:rsidRPr="00786A07" w:rsidRDefault="00EB0C20" w:rsidP="00EA1630">
            <w:pPr>
              <w:rPr>
                <w:sz w:val="16"/>
                <w:szCs w:val="16"/>
                <w:lang w:val="en-GB"/>
              </w:rPr>
            </w:pPr>
          </w:p>
        </w:tc>
      </w:tr>
      <w:tr w:rsidR="00121183" w:rsidRPr="00786A07" w:rsidTr="00121183">
        <w:trPr>
          <w:trHeight w:val="337"/>
        </w:trPr>
        <w:tc>
          <w:tcPr>
            <w:tcW w:w="5000" w:type="pct"/>
            <w:gridSpan w:val="11"/>
            <w:vAlign w:val="center"/>
          </w:tcPr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a</w:t>
            </w:r>
            <w:r w:rsidRPr="00786A07">
              <w:rPr>
                <w:sz w:val="16"/>
                <w:szCs w:val="16"/>
              </w:rPr>
              <w:t xml:space="preserve"> </w:t>
            </w:r>
            <w:proofErr w:type="spellStart"/>
            <w:r w:rsidR="008C2D10">
              <w:rPr>
                <w:sz w:val="16"/>
                <w:szCs w:val="16"/>
              </w:rPr>
              <w:t>A</w:t>
            </w:r>
            <w:proofErr w:type="spellEnd"/>
            <w:r w:rsidRPr="00786A07">
              <w:rPr>
                <w:sz w:val="16"/>
                <w:szCs w:val="16"/>
              </w:rPr>
              <w:t xml:space="preserve"> farmer’s guarantee letters, such as land and vehicle certificates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b</w:t>
            </w:r>
            <w:r w:rsidRPr="00786A07">
              <w:rPr>
                <w:sz w:val="16"/>
                <w:szCs w:val="16"/>
              </w:rPr>
              <w:t xml:space="preserve"> </w:t>
            </w:r>
            <w:r w:rsidR="00477CD4">
              <w:rPr>
                <w:sz w:val="16"/>
                <w:szCs w:val="16"/>
              </w:rPr>
              <w:t>A</w:t>
            </w:r>
            <w:r w:rsidRPr="00786A07">
              <w:rPr>
                <w:sz w:val="16"/>
                <w:szCs w:val="16"/>
              </w:rPr>
              <w:t xml:space="preserve"> farmer’s  history of loan repayments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c</w:t>
            </w:r>
            <w:r w:rsidRPr="00786A07">
              <w:rPr>
                <w:sz w:val="16"/>
                <w:szCs w:val="16"/>
              </w:rPr>
              <w:t xml:space="preserve"> </w:t>
            </w:r>
            <w:r w:rsidR="00477CD4">
              <w:rPr>
                <w:sz w:val="16"/>
                <w:szCs w:val="16"/>
              </w:rPr>
              <w:t>T</w:t>
            </w:r>
            <w:r w:rsidRPr="00786A07">
              <w:rPr>
                <w:sz w:val="16"/>
                <w:szCs w:val="16"/>
              </w:rPr>
              <w:t>he profitability of a farm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d</w:t>
            </w:r>
            <w:r w:rsidRPr="00786A07">
              <w:rPr>
                <w:sz w:val="16"/>
                <w:szCs w:val="16"/>
              </w:rPr>
              <w:t xml:space="preserve"> </w:t>
            </w:r>
            <w:r w:rsidR="00477CD4">
              <w:rPr>
                <w:sz w:val="16"/>
                <w:szCs w:val="16"/>
              </w:rPr>
              <w:t>S</w:t>
            </w:r>
            <w:r w:rsidRPr="00786A07">
              <w:rPr>
                <w:sz w:val="16"/>
                <w:szCs w:val="16"/>
              </w:rPr>
              <w:t>avings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 xml:space="preserve">e </w:t>
            </w:r>
            <w:r w:rsidR="00477CD4">
              <w:rPr>
                <w:sz w:val="16"/>
                <w:szCs w:val="16"/>
              </w:rPr>
              <w:t>T</w:t>
            </w:r>
            <w:r w:rsidRPr="00786A07">
              <w:rPr>
                <w:sz w:val="16"/>
                <w:szCs w:val="16"/>
              </w:rPr>
              <w:t>he national political and macroeconomic situation in the country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proofErr w:type="spellStart"/>
            <w:r w:rsidRPr="00786A07">
              <w:rPr>
                <w:sz w:val="16"/>
                <w:szCs w:val="16"/>
                <w:vertAlign w:val="superscript"/>
              </w:rPr>
              <w:t>f</w:t>
            </w:r>
            <w:proofErr w:type="spellEnd"/>
            <w:r w:rsidRPr="00786A07">
              <w:rPr>
                <w:sz w:val="16"/>
                <w:szCs w:val="16"/>
              </w:rPr>
              <w:t xml:space="preserve"> The ability to manage the farm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g</w:t>
            </w:r>
            <w:r w:rsidRPr="00786A07">
              <w:rPr>
                <w:sz w:val="16"/>
                <w:szCs w:val="16"/>
              </w:rPr>
              <w:t xml:space="preserve"> Whether the spouse knows of the application for finance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r w:rsidRPr="00786A07">
              <w:rPr>
                <w:sz w:val="16"/>
                <w:szCs w:val="16"/>
                <w:vertAlign w:val="superscript"/>
              </w:rPr>
              <w:t>h</w:t>
            </w:r>
            <w:r w:rsidRPr="00786A07">
              <w:rPr>
                <w:sz w:val="16"/>
                <w:szCs w:val="16"/>
              </w:rPr>
              <w:t xml:space="preserve"> Membership of a registered farmers’ association.</w:t>
            </w:r>
          </w:p>
          <w:p w:rsidR="00EB0C20" w:rsidRPr="00786A07" w:rsidRDefault="00EB0C20" w:rsidP="00EA1630">
            <w:pPr>
              <w:jc w:val="both"/>
              <w:rPr>
                <w:sz w:val="16"/>
                <w:szCs w:val="16"/>
              </w:rPr>
            </w:pPr>
            <w:proofErr w:type="spellStart"/>
            <w:r w:rsidRPr="00786A07">
              <w:rPr>
                <w:sz w:val="16"/>
                <w:szCs w:val="16"/>
                <w:vertAlign w:val="superscript"/>
              </w:rPr>
              <w:t>i</w:t>
            </w:r>
            <w:proofErr w:type="spellEnd"/>
            <w:r w:rsidRPr="00786A07">
              <w:rPr>
                <w:sz w:val="16"/>
                <w:szCs w:val="16"/>
              </w:rPr>
              <w:t xml:space="preserve"> Presence of a sales contract.</w:t>
            </w:r>
          </w:p>
          <w:p w:rsidR="00EB0C20" w:rsidRPr="00786A07" w:rsidRDefault="00EB0C20" w:rsidP="00EA1630">
            <w:pPr>
              <w:rPr>
                <w:sz w:val="16"/>
                <w:szCs w:val="16"/>
              </w:rPr>
            </w:pPr>
          </w:p>
        </w:tc>
      </w:tr>
    </w:tbl>
    <w:p w:rsidR="00EB0C20" w:rsidRPr="00786A07" w:rsidRDefault="00EB0C20" w:rsidP="00EB0C20">
      <w:pPr>
        <w:tabs>
          <w:tab w:val="left" w:pos="284"/>
        </w:tabs>
        <w:adjustRightInd w:val="0"/>
        <w:snapToGrid w:val="0"/>
        <w:outlineLvl w:val="0"/>
        <w:rPr>
          <w:sz w:val="20"/>
          <w:szCs w:val="20"/>
          <w:lang w:val="en-GB"/>
        </w:rPr>
      </w:pPr>
    </w:p>
    <w:p w:rsidR="00EB0C20" w:rsidRPr="00786A07" w:rsidRDefault="00EB0C20" w:rsidP="00EB0C20">
      <w:pPr>
        <w:tabs>
          <w:tab w:val="left" w:pos="284"/>
        </w:tabs>
        <w:adjustRightInd w:val="0"/>
        <w:snapToGrid w:val="0"/>
        <w:spacing w:line="120" w:lineRule="auto"/>
        <w:outlineLvl w:val="0"/>
        <w:rPr>
          <w:sz w:val="20"/>
          <w:szCs w:val="20"/>
          <w:lang w:val="en-GB"/>
        </w:rPr>
      </w:pPr>
    </w:p>
    <w:p w:rsidR="00EB0C20" w:rsidRPr="00786A07" w:rsidRDefault="00EB0C20" w:rsidP="00EB0C20">
      <w:pPr>
        <w:tabs>
          <w:tab w:val="left" w:pos="974"/>
        </w:tabs>
        <w:rPr>
          <w:lang w:val="en-GB"/>
        </w:rPr>
      </w:pPr>
    </w:p>
    <w:p w:rsidR="00EB0C20" w:rsidRPr="00786A07" w:rsidRDefault="00EB0C20" w:rsidP="00EB0C20">
      <w:pPr>
        <w:tabs>
          <w:tab w:val="left" w:pos="974"/>
        </w:tabs>
        <w:rPr>
          <w:lang w:val="en-GB"/>
        </w:rPr>
      </w:pPr>
    </w:p>
    <w:p w:rsidR="00EB0C20" w:rsidRPr="00786A07" w:rsidRDefault="00EB0C20" w:rsidP="00EB0C20">
      <w:pPr>
        <w:tabs>
          <w:tab w:val="left" w:pos="974"/>
        </w:tabs>
        <w:rPr>
          <w:lang w:val="en-GB"/>
        </w:rPr>
      </w:pPr>
    </w:p>
    <w:p w:rsidR="00441C0F" w:rsidRPr="00786A07" w:rsidRDefault="00EB0C20" w:rsidP="00EB0C20">
      <w:pPr>
        <w:jc w:val="center"/>
        <w:rPr>
          <w:lang w:val="en-GB"/>
        </w:rPr>
      </w:pPr>
      <w:r w:rsidRPr="00786A07">
        <w:rPr>
          <w:lang w:val="en-GB"/>
        </w:rPr>
        <w:t>Thank you very much for your participation.</w:t>
      </w:r>
    </w:p>
    <w:sectPr w:rsidR="00441C0F" w:rsidRPr="00786A07" w:rsidSect="00A50101">
      <w:footerReference w:type="default" r:id="rId9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8C3" w:rsidRDefault="004868C3" w:rsidP="004E725F">
      <w:r>
        <w:separator/>
      </w:r>
    </w:p>
  </w:endnote>
  <w:endnote w:type="continuationSeparator" w:id="0">
    <w:p w:rsidR="004868C3" w:rsidRDefault="004868C3" w:rsidP="004E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5E6C" w:rsidRDefault="00AF5E6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C7F03">
      <w:rPr>
        <w:noProof/>
      </w:rPr>
      <w:t>1</w:t>
    </w:r>
    <w:r>
      <w:fldChar w:fldCharType="end"/>
    </w:r>
  </w:p>
  <w:p w:rsidR="00AF5E6C" w:rsidRDefault="00AF5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8C3" w:rsidRDefault="004868C3" w:rsidP="004E725F">
      <w:r>
        <w:separator/>
      </w:r>
    </w:p>
  </w:footnote>
  <w:footnote w:type="continuationSeparator" w:id="0">
    <w:p w:rsidR="004868C3" w:rsidRDefault="004868C3" w:rsidP="004E7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177A5"/>
    <w:multiLevelType w:val="hybridMultilevel"/>
    <w:tmpl w:val="13AAD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AC7B07"/>
    <w:multiLevelType w:val="multilevel"/>
    <w:tmpl w:val="207EC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2">
    <w:nsid w:val="094F5DEC"/>
    <w:multiLevelType w:val="multilevel"/>
    <w:tmpl w:val="243C84B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>
    <w:nsid w:val="0F820FAD"/>
    <w:multiLevelType w:val="hybridMultilevel"/>
    <w:tmpl w:val="288A8206"/>
    <w:lvl w:ilvl="0" w:tplc="B26414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EA6E4D"/>
    <w:multiLevelType w:val="hybridMultilevel"/>
    <w:tmpl w:val="8E8ADCC6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DD5991"/>
    <w:multiLevelType w:val="hybridMultilevel"/>
    <w:tmpl w:val="C8D4FE36"/>
    <w:lvl w:ilvl="0" w:tplc="111016EC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1C7728C0"/>
    <w:multiLevelType w:val="hybridMultilevel"/>
    <w:tmpl w:val="D8B89EC2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F508AE"/>
    <w:multiLevelType w:val="hybridMultilevel"/>
    <w:tmpl w:val="5420C062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F30006"/>
    <w:multiLevelType w:val="multilevel"/>
    <w:tmpl w:val="9CEC9706"/>
    <w:lvl w:ilvl="0">
      <w:start w:val="1"/>
      <w:numFmt w:val="upperRoman"/>
      <w:lvlText w:val="%1."/>
      <w:lvlJc w:val="left"/>
      <w:pPr>
        <w:ind w:left="1080" w:hanging="720"/>
      </w:pPr>
      <w:rPr>
        <w:rFonts w:ascii="Cambria" w:eastAsia="Times New Roman" w:hAnsi="Cambria" w:cs="Times New Roman"/>
      </w:rPr>
    </w:lvl>
    <w:lvl w:ilvl="1">
      <w:start w:val="1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9">
    <w:nsid w:val="1F0F3689"/>
    <w:multiLevelType w:val="hybridMultilevel"/>
    <w:tmpl w:val="E2CE7D6C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C4548E"/>
    <w:multiLevelType w:val="hybridMultilevel"/>
    <w:tmpl w:val="29FE5934"/>
    <w:lvl w:ilvl="0" w:tplc="74A2CD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1E309D"/>
    <w:multiLevelType w:val="hybridMultilevel"/>
    <w:tmpl w:val="4FAE3EAC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380D47"/>
    <w:multiLevelType w:val="hybridMultilevel"/>
    <w:tmpl w:val="82380586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2F4FD7"/>
    <w:multiLevelType w:val="hybridMultilevel"/>
    <w:tmpl w:val="221286DE"/>
    <w:lvl w:ilvl="0" w:tplc="B8201BC2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4">
    <w:nsid w:val="33772726"/>
    <w:multiLevelType w:val="hybridMultilevel"/>
    <w:tmpl w:val="0B426772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277E9C"/>
    <w:multiLevelType w:val="hybridMultilevel"/>
    <w:tmpl w:val="CF6C1276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313BD6"/>
    <w:multiLevelType w:val="hybridMultilevel"/>
    <w:tmpl w:val="1576AB8A"/>
    <w:lvl w:ilvl="0" w:tplc="5386BE2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E246AB"/>
    <w:multiLevelType w:val="hybridMultilevel"/>
    <w:tmpl w:val="C7D492B4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771BEE"/>
    <w:multiLevelType w:val="hybridMultilevel"/>
    <w:tmpl w:val="4B8ED5AC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5710A9"/>
    <w:multiLevelType w:val="multilevel"/>
    <w:tmpl w:val="AA089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44BB75C3"/>
    <w:multiLevelType w:val="hybridMultilevel"/>
    <w:tmpl w:val="F8322444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AE1BCA"/>
    <w:multiLevelType w:val="hybridMultilevel"/>
    <w:tmpl w:val="C94A900A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C303AD"/>
    <w:multiLevelType w:val="hybridMultilevel"/>
    <w:tmpl w:val="0C08D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49209A"/>
    <w:multiLevelType w:val="hybridMultilevel"/>
    <w:tmpl w:val="CB728518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363229"/>
    <w:multiLevelType w:val="hybridMultilevel"/>
    <w:tmpl w:val="AE5C7258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F6F8F"/>
    <w:multiLevelType w:val="hybridMultilevel"/>
    <w:tmpl w:val="0AEC53F4"/>
    <w:lvl w:ilvl="0" w:tplc="9408694C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BA14A7"/>
    <w:multiLevelType w:val="hybridMultilevel"/>
    <w:tmpl w:val="594ADB0A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554C8D"/>
    <w:multiLevelType w:val="hybridMultilevel"/>
    <w:tmpl w:val="F21241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8745FD"/>
    <w:multiLevelType w:val="hybridMultilevel"/>
    <w:tmpl w:val="09A6A6D0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C95554"/>
    <w:multiLevelType w:val="hybridMultilevel"/>
    <w:tmpl w:val="9E6AE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7C1D0E"/>
    <w:multiLevelType w:val="hybridMultilevel"/>
    <w:tmpl w:val="12F46B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E97072"/>
    <w:multiLevelType w:val="hybridMultilevel"/>
    <w:tmpl w:val="09B487C4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083511"/>
    <w:multiLevelType w:val="hybridMultilevel"/>
    <w:tmpl w:val="22A466BA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E7E4841"/>
    <w:multiLevelType w:val="hybridMultilevel"/>
    <w:tmpl w:val="4784F0B6"/>
    <w:lvl w:ilvl="0" w:tplc="BAB2EE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96495E"/>
    <w:multiLevelType w:val="hybridMultilevel"/>
    <w:tmpl w:val="C7D492B4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2E797D"/>
    <w:multiLevelType w:val="multilevel"/>
    <w:tmpl w:val="21E263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68F12BD5"/>
    <w:multiLevelType w:val="hybridMultilevel"/>
    <w:tmpl w:val="9EC4461A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FA1C71"/>
    <w:multiLevelType w:val="hybridMultilevel"/>
    <w:tmpl w:val="87B6F026"/>
    <w:lvl w:ilvl="0" w:tplc="74A2CD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BFB3DED"/>
    <w:multiLevelType w:val="hybridMultilevel"/>
    <w:tmpl w:val="EBF6D788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185192"/>
    <w:multiLevelType w:val="hybridMultilevel"/>
    <w:tmpl w:val="05980AF2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2C83184"/>
    <w:multiLevelType w:val="hybridMultilevel"/>
    <w:tmpl w:val="A82E8B6C"/>
    <w:lvl w:ilvl="0" w:tplc="5D76D2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E03BCB"/>
    <w:multiLevelType w:val="multilevel"/>
    <w:tmpl w:val="A712D252"/>
    <w:lvl w:ilvl="0">
      <w:start w:val="1"/>
      <w:numFmt w:val="decimal"/>
      <w:suff w:val="nothing"/>
      <w:lvlText w:val="%1. 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418" w:hanging="1418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26"/>
  </w:num>
  <w:num w:numId="2">
    <w:abstractNumId w:val="4"/>
  </w:num>
  <w:num w:numId="3">
    <w:abstractNumId w:val="21"/>
  </w:num>
  <w:num w:numId="4">
    <w:abstractNumId w:val="38"/>
  </w:num>
  <w:num w:numId="5">
    <w:abstractNumId w:val="40"/>
  </w:num>
  <w:num w:numId="6">
    <w:abstractNumId w:val="17"/>
  </w:num>
  <w:num w:numId="7">
    <w:abstractNumId w:val="7"/>
  </w:num>
  <w:num w:numId="8">
    <w:abstractNumId w:val="39"/>
  </w:num>
  <w:num w:numId="9">
    <w:abstractNumId w:val="11"/>
  </w:num>
  <w:num w:numId="10">
    <w:abstractNumId w:val="6"/>
  </w:num>
  <w:num w:numId="11">
    <w:abstractNumId w:val="36"/>
  </w:num>
  <w:num w:numId="12">
    <w:abstractNumId w:val="10"/>
  </w:num>
  <w:num w:numId="13">
    <w:abstractNumId w:val="33"/>
  </w:num>
  <w:num w:numId="14">
    <w:abstractNumId w:val="12"/>
  </w:num>
  <w:num w:numId="15">
    <w:abstractNumId w:val="18"/>
  </w:num>
  <w:num w:numId="16">
    <w:abstractNumId w:val="32"/>
  </w:num>
  <w:num w:numId="17">
    <w:abstractNumId w:val="9"/>
  </w:num>
  <w:num w:numId="18">
    <w:abstractNumId w:val="31"/>
  </w:num>
  <w:num w:numId="19">
    <w:abstractNumId w:val="37"/>
  </w:num>
  <w:num w:numId="20">
    <w:abstractNumId w:val="25"/>
  </w:num>
  <w:num w:numId="21">
    <w:abstractNumId w:val="28"/>
  </w:num>
  <w:num w:numId="22">
    <w:abstractNumId w:val="14"/>
  </w:num>
  <w:num w:numId="23">
    <w:abstractNumId w:val="20"/>
  </w:num>
  <w:num w:numId="24">
    <w:abstractNumId w:val="15"/>
  </w:num>
  <w:num w:numId="25">
    <w:abstractNumId w:val="23"/>
  </w:num>
  <w:num w:numId="26">
    <w:abstractNumId w:val="16"/>
  </w:num>
  <w:num w:numId="27">
    <w:abstractNumId w:val="0"/>
  </w:num>
  <w:num w:numId="28">
    <w:abstractNumId w:val="27"/>
  </w:num>
  <w:num w:numId="29">
    <w:abstractNumId w:val="41"/>
  </w:num>
  <w:num w:numId="30">
    <w:abstractNumId w:val="34"/>
  </w:num>
  <w:num w:numId="31">
    <w:abstractNumId w:val="24"/>
  </w:num>
  <w:num w:numId="32">
    <w:abstractNumId w:val="29"/>
  </w:num>
  <w:num w:numId="33">
    <w:abstractNumId w:val="3"/>
  </w:num>
  <w:num w:numId="34">
    <w:abstractNumId w:val="22"/>
  </w:num>
  <w:num w:numId="35">
    <w:abstractNumId w:val="8"/>
  </w:num>
  <w:num w:numId="36">
    <w:abstractNumId w:val="2"/>
  </w:num>
  <w:num w:numId="37">
    <w:abstractNumId w:val="1"/>
  </w:num>
  <w:num w:numId="38">
    <w:abstractNumId w:val="19"/>
  </w:num>
  <w:num w:numId="39">
    <w:abstractNumId w:val="35"/>
  </w:num>
  <w:num w:numId="40">
    <w:abstractNumId w:val="5"/>
  </w:num>
  <w:num w:numId="41">
    <w:abstractNumId w:val="30"/>
  </w:num>
  <w:num w:numId="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3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E1175"/>
    <w:rsid w:val="00002ECD"/>
    <w:rsid w:val="00005DA1"/>
    <w:rsid w:val="00022BD6"/>
    <w:rsid w:val="000254E3"/>
    <w:rsid w:val="00027D1B"/>
    <w:rsid w:val="000362D0"/>
    <w:rsid w:val="0004407D"/>
    <w:rsid w:val="0006451B"/>
    <w:rsid w:val="000652AE"/>
    <w:rsid w:val="000715FA"/>
    <w:rsid w:val="000860FC"/>
    <w:rsid w:val="000861D9"/>
    <w:rsid w:val="000916B7"/>
    <w:rsid w:val="00096104"/>
    <w:rsid w:val="000A543A"/>
    <w:rsid w:val="000B00EE"/>
    <w:rsid w:val="000B3C29"/>
    <w:rsid w:val="000B4315"/>
    <w:rsid w:val="000C20F1"/>
    <w:rsid w:val="000C2505"/>
    <w:rsid w:val="000D4E62"/>
    <w:rsid w:val="000E1B2B"/>
    <w:rsid w:val="000E7E38"/>
    <w:rsid w:val="000F4AF5"/>
    <w:rsid w:val="00114411"/>
    <w:rsid w:val="00115553"/>
    <w:rsid w:val="00121183"/>
    <w:rsid w:val="00122537"/>
    <w:rsid w:val="00133794"/>
    <w:rsid w:val="00134B70"/>
    <w:rsid w:val="00142D9B"/>
    <w:rsid w:val="00146EB1"/>
    <w:rsid w:val="0015538A"/>
    <w:rsid w:val="001612BE"/>
    <w:rsid w:val="00171C51"/>
    <w:rsid w:val="001819D9"/>
    <w:rsid w:val="001A7165"/>
    <w:rsid w:val="001C10BE"/>
    <w:rsid w:val="001C3FBE"/>
    <w:rsid w:val="001C44B2"/>
    <w:rsid w:val="001D00F0"/>
    <w:rsid w:val="001D2303"/>
    <w:rsid w:val="001D54E7"/>
    <w:rsid w:val="00201A5E"/>
    <w:rsid w:val="00211292"/>
    <w:rsid w:val="00220855"/>
    <w:rsid w:val="00222C85"/>
    <w:rsid w:val="00240709"/>
    <w:rsid w:val="00256A54"/>
    <w:rsid w:val="00267BA5"/>
    <w:rsid w:val="00282279"/>
    <w:rsid w:val="002923D1"/>
    <w:rsid w:val="00294D0F"/>
    <w:rsid w:val="002966C5"/>
    <w:rsid w:val="002A0524"/>
    <w:rsid w:val="002A6DE8"/>
    <w:rsid w:val="002C03B6"/>
    <w:rsid w:val="002C4B0B"/>
    <w:rsid w:val="002C7BE3"/>
    <w:rsid w:val="002D4E38"/>
    <w:rsid w:val="002E4897"/>
    <w:rsid w:val="002F3484"/>
    <w:rsid w:val="002F7CAE"/>
    <w:rsid w:val="00300FED"/>
    <w:rsid w:val="00303541"/>
    <w:rsid w:val="00306811"/>
    <w:rsid w:val="00307397"/>
    <w:rsid w:val="003149F8"/>
    <w:rsid w:val="00322D7A"/>
    <w:rsid w:val="00324C4E"/>
    <w:rsid w:val="003359B0"/>
    <w:rsid w:val="0033672A"/>
    <w:rsid w:val="0033769C"/>
    <w:rsid w:val="0034099B"/>
    <w:rsid w:val="003439C7"/>
    <w:rsid w:val="003457AE"/>
    <w:rsid w:val="003541A9"/>
    <w:rsid w:val="0035557D"/>
    <w:rsid w:val="003619AA"/>
    <w:rsid w:val="00367332"/>
    <w:rsid w:val="003735A6"/>
    <w:rsid w:val="003743C7"/>
    <w:rsid w:val="00380E9B"/>
    <w:rsid w:val="003919C0"/>
    <w:rsid w:val="00393EAE"/>
    <w:rsid w:val="00394D49"/>
    <w:rsid w:val="003B0B0B"/>
    <w:rsid w:val="00402BC3"/>
    <w:rsid w:val="00406DCB"/>
    <w:rsid w:val="00415145"/>
    <w:rsid w:val="00417A66"/>
    <w:rsid w:val="00426E6E"/>
    <w:rsid w:val="004321ED"/>
    <w:rsid w:val="00441C0F"/>
    <w:rsid w:val="00447F59"/>
    <w:rsid w:val="0045057C"/>
    <w:rsid w:val="0045109E"/>
    <w:rsid w:val="004511C0"/>
    <w:rsid w:val="00451E6B"/>
    <w:rsid w:val="00462B8D"/>
    <w:rsid w:val="004632B9"/>
    <w:rsid w:val="00476098"/>
    <w:rsid w:val="00477CD4"/>
    <w:rsid w:val="00480A1D"/>
    <w:rsid w:val="00484D29"/>
    <w:rsid w:val="004868C3"/>
    <w:rsid w:val="00490183"/>
    <w:rsid w:val="00490212"/>
    <w:rsid w:val="004918E9"/>
    <w:rsid w:val="00493940"/>
    <w:rsid w:val="004A0340"/>
    <w:rsid w:val="004B7A72"/>
    <w:rsid w:val="004C3D47"/>
    <w:rsid w:val="004C4896"/>
    <w:rsid w:val="004E3344"/>
    <w:rsid w:val="004E725F"/>
    <w:rsid w:val="004F5C22"/>
    <w:rsid w:val="00501D2F"/>
    <w:rsid w:val="00506A9C"/>
    <w:rsid w:val="00512200"/>
    <w:rsid w:val="0051396A"/>
    <w:rsid w:val="00515E3B"/>
    <w:rsid w:val="00516DE7"/>
    <w:rsid w:val="00520361"/>
    <w:rsid w:val="005232A7"/>
    <w:rsid w:val="00531909"/>
    <w:rsid w:val="0055020C"/>
    <w:rsid w:val="0055752A"/>
    <w:rsid w:val="00561775"/>
    <w:rsid w:val="00567CA4"/>
    <w:rsid w:val="00571BA4"/>
    <w:rsid w:val="00575039"/>
    <w:rsid w:val="00580422"/>
    <w:rsid w:val="0058188F"/>
    <w:rsid w:val="005825AA"/>
    <w:rsid w:val="0059655D"/>
    <w:rsid w:val="00597E99"/>
    <w:rsid w:val="005A0791"/>
    <w:rsid w:val="005B0246"/>
    <w:rsid w:val="005B02BC"/>
    <w:rsid w:val="005D38F0"/>
    <w:rsid w:val="005D4B31"/>
    <w:rsid w:val="005D7E89"/>
    <w:rsid w:val="005E0363"/>
    <w:rsid w:val="005E5F8D"/>
    <w:rsid w:val="005F6F95"/>
    <w:rsid w:val="005F76F0"/>
    <w:rsid w:val="00602224"/>
    <w:rsid w:val="006107F6"/>
    <w:rsid w:val="006206FC"/>
    <w:rsid w:val="00620AF3"/>
    <w:rsid w:val="006278D0"/>
    <w:rsid w:val="00646A8D"/>
    <w:rsid w:val="00646A96"/>
    <w:rsid w:val="00660F95"/>
    <w:rsid w:val="006713FF"/>
    <w:rsid w:val="00672A45"/>
    <w:rsid w:val="00680469"/>
    <w:rsid w:val="0068093E"/>
    <w:rsid w:val="006818C6"/>
    <w:rsid w:val="0068693A"/>
    <w:rsid w:val="00687835"/>
    <w:rsid w:val="00690D25"/>
    <w:rsid w:val="006A266F"/>
    <w:rsid w:val="006A6E72"/>
    <w:rsid w:val="006C1CCD"/>
    <w:rsid w:val="006D1A50"/>
    <w:rsid w:val="006D2AF9"/>
    <w:rsid w:val="006D5984"/>
    <w:rsid w:val="006F0312"/>
    <w:rsid w:val="006F24BB"/>
    <w:rsid w:val="0070297B"/>
    <w:rsid w:val="00702C12"/>
    <w:rsid w:val="0070642B"/>
    <w:rsid w:val="007132E1"/>
    <w:rsid w:val="00727461"/>
    <w:rsid w:val="007353B2"/>
    <w:rsid w:val="0073645F"/>
    <w:rsid w:val="007369DE"/>
    <w:rsid w:val="007423A9"/>
    <w:rsid w:val="007438E0"/>
    <w:rsid w:val="007445EF"/>
    <w:rsid w:val="00753C9B"/>
    <w:rsid w:val="007624DF"/>
    <w:rsid w:val="007759F4"/>
    <w:rsid w:val="00782054"/>
    <w:rsid w:val="007830DE"/>
    <w:rsid w:val="007867BA"/>
    <w:rsid w:val="00786A07"/>
    <w:rsid w:val="00792040"/>
    <w:rsid w:val="007B5CA0"/>
    <w:rsid w:val="007C125F"/>
    <w:rsid w:val="007C4463"/>
    <w:rsid w:val="007C498C"/>
    <w:rsid w:val="007D0771"/>
    <w:rsid w:val="007E112D"/>
    <w:rsid w:val="007E1175"/>
    <w:rsid w:val="0080160A"/>
    <w:rsid w:val="00805B73"/>
    <w:rsid w:val="00805E86"/>
    <w:rsid w:val="00806CC7"/>
    <w:rsid w:val="008268D0"/>
    <w:rsid w:val="00830403"/>
    <w:rsid w:val="00831718"/>
    <w:rsid w:val="00832FCB"/>
    <w:rsid w:val="008512F7"/>
    <w:rsid w:val="00853384"/>
    <w:rsid w:val="00862578"/>
    <w:rsid w:val="008805A1"/>
    <w:rsid w:val="008824C0"/>
    <w:rsid w:val="00884E5E"/>
    <w:rsid w:val="00887F35"/>
    <w:rsid w:val="00893611"/>
    <w:rsid w:val="008A249E"/>
    <w:rsid w:val="008A76DD"/>
    <w:rsid w:val="008B0EC1"/>
    <w:rsid w:val="008B3CD8"/>
    <w:rsid w:val="008B4A6F"/>
    <w:rsid w:val="008B6635"/>
    <w:rsid w:val="008C2D10"/>
    <w:rsid w:val="008C5A8E"/>
    <w:rsid w:val="008F6108"/>
    <w:rsid w:val="008F7C1C"/>
    <w:rsid w:val="009124F0"/>
    <w:rsid w:val="009137C3"/>
    <w:rsid w:val="00923B2A"/>
    <w:rsid w:val="00923E85"/>
    <w:rsid w:val="00935DFC"/>
    <w:rsid w:val="00941C42"/>
    <w:rsid w:val="0094520A"/>
    <w:rsid w:val="00946859"/>
    <w:rsid w:val="00947089"/>
    <w:rsid w:val="00947E07"/>
    <w:rsid w:val="00950C91"/>
    <w:rsid w:val="0095422C"/>
    <w:rsid w:val="009552E8"/>
    <w:rsid w:val="009562FD"/>
    <w:rsid w:val="009568B3"/>
    <w:rsid w:val="009575A2"/>
    <w:rsid w:val="00966651"/>
    <w:rsid w:val="009739B7"/>
    <w:rsid w:val="00992EE4"/>
    <w:rsid w:val="009A5657"/>
    <w:rsid w:val="009A5FB2"/>
    <w:rsid w:val="009B57C8"/>
    <w:rsid w:val="009B61E0"/>
    <w:rsid w:val="009C030C"/>
    <w:rsid w:val="009C2902"/>
    <w:rsid w:val="009C3BB8"/>
    <w:rsid w:val="009E11D3"/>
    <w:rsid w:val="009E4B29"/>
    <w:rsid w:val="009E5E8B"/>
    <w:rsid w:val="009F53AF"/>
    <w:rsid w:val="009F6A6E"/>
    <w:rsid w:val="00A04EAE"/>
    <w:rsid w:val="00A23E7C"/>
    <w:rsid w:val="00A26F01"/>
    <w:rsid w:val="00A30773"/>
    <w:rsid w:val="00A50101"/>
    <w:rsid w:val="00A51200"/>
    <w:rsid w:val="00A53741"/>
    <w:rsid w:val="00A539B5"/>
    <w:rsid w:val="00A60061"/>
    <w:rsid w:val="00A73248"/>
    <w:rsid w:val="00A74D3A"/>
    <w:rsid w:val="00A76927"/>
    <w:rsid w:val="00A83252"/>
    <w:rsid w:val="00A86631"/>
    <w:rsid w:val="00A93EEA"/>
    <w:rsid w:val="00A94D86"/>
    <w:rsid w:val="00AA09A7"/>
    <w:rsid w:val="00AA1C3D"/>
    <w:rsid w:val="00AA1C9F"/>
    <w:rsid w:val="00AA36CD"/>
    <w:rsid w:val="00AB56E2"/>
    <w:rsid w:val="00AB69FF"/>
    <w:rsid w:val="00AC4A42"/>
    <w:rsid w:val="00AC6A0C"/>
    <w:rsid w:val="00AC7F03"/>
    <w:rsid w:val="00AD528E"/>
    <w:rsid w:val="00AD7838"/>
    <w:rsid w:val="00AE0304"/>
    <w:rsid w:val="00AE68AC"/>
    <w:rsid w:val="00AE6A9D"/>
    <w:rsid w:val="00AE7065"/>
    <w:rsid w:val="00AF474C"/>
    <w:rsid w:val="00AF5E6C"/>
    <w:rsid w:val="00B161AE"/>
    <w:rsid w:val="00B17DC6"/>
    <w:rsid w:val="00B320C6"/>
    <w:rsid w:val="00B34F35"/>
    <w:rsid w:val="00B516BA"/>
    <w:rsid w:val="00B53CA4"/>
    <w:rsid w:val="00B54DA4"/>
    <w:rsid w:val="00B64E45"/>
    <w:rsid w:val="00B74110"/>
    <w:rsid w:val="00B773DA"/>
    <w:rsid w:val="00B82614"/>
    <w:rsid w:val="00B84127"/>
    <w:rsid w:val="00B905A2"/>
    <w:rsid w:val="00B94F4E"/>
    <w:rsid w:val="00B96DAA"/>
    <w:rsid w:val="00BA1F48"/>
    <w:rsid w:val="00BA5F26"/>
    <w:rsid w:val="00BB0FBA"/>
    <w:rsid w:val="00BB19ED"/>
    <w:rsid w:val="00BB61CF"/>
    <w:rsid w:val="00BC220E"/>
    <w:rsid w:val="00BC7AC5"/>
    <w:rsid w:val="00BF15A1"/>
    <w:rsid w:val="00C04F82"/>
    <w:rsid w:val="00C058F3"/>
    <w:rsid w:val="00C1662C"/>
    <w:rsid w:val="00C20FF6"/>
    <w:rsid w:val="00C21203"/>
    <w:rsid w:val="00C25134"/>
    <w:rsid w:val="00C31C8E"/>
    <w:rsid w:val="00C3670C"/>
    <w:rsid w:val="00C428EC"/>
    <w:rsid w:val="00C43877"/>
    <w:rsid w:val="00C50320"/>
    <w:rsid w:val="00C529BF"/>
    <w:rsid w:val="00C70C97"/>
    <w:rsid w:val="00C771AA"/>
    <w:rsid w:val="00C82014"/>
    <w:rsid w:val="00CA1ED1"/>
    <w:rsid w:val="00CA5761"/>
    <w:rsid w:val="00CB0A2B"/>
    <w:rsid w:val="00CD6C0C"/>
    <w:rsid w:val="00CD73B8"/>
    <w:rsid w:val="00CE2C37"/>
    <w:rsid w:val="00CF1113"/>
    <w:rsid w:val="00CF1B0C"/>
    <w:rsid w:val="00CF1C89"/>
    <w:rsid w:val="00CF44FA"/>
    <w:rsid w:val="00D01CC9"/>
    <w:rsid w:val="00D13D31"/>
    <w:rsid w:val="00D237F9"/>
    <w:rsid w:val="00D25F32"/>
    <w:rsid w:val="00D26E60"/>
    <w:rsid w:val="00D339B8"/>
    <w:rsid w:val="00D35D9D"/>
    <w:rsid w:val="00D40750"/>
    <w:rsid w:val="00D442CF"/>
    <w:rsid w:val="00D45604"/>
    <w:rsid w:val="00D46A2D"/>
    <w:rsid w:val="00D56CC9"/>
    <w:rsid w:val="00D6593A"/>
    <w:rsid w:val="00D701D5"/>
    <w:rsid w:val="00D71165"/>
    <w:rsid w:val="00D74562"/>
    <w:rsid w:val="00D84626"/>
    <w:rsid w:val="00D910E5"/>
    <w:rsid w:val="00D97670"/>
    <w:rsid w:val="00DA0013"/>
    <w:rsid w:val="00DA6F3B"/>
    <w:rsid w:val="00DB2A10"/>
    <w:rsid w:val="00DB3AB2"/>
    <w:rsid w:val="00DC6F37"/>
    <w:rsid w:val="00DC763C"/>
    <w:rsid w:val="00DD3F62"/>
    <w:rsid w:val="00DE7448"/>
    <w:rsid w:val="00E03234"/>
    <w:rsid w:val="00E048E0"/>
    <w:rsid w:val="00E07EFF"/>
    <w:rsid w:val="00E134E8"/>
    <w:rsid w:val="00E2026A"/>
    <w:rsid w:val="00E32238"/>
    <w:rsid w:val="00E414B1"/>
    <w:rsid w:val="00E42FB1"/>
    <w:rsid w:val="00E445F7"/>
    <w:rsid w:val="00E54FFA"/>
    <w:rsid w:val="00E671AB"/>
    <w:rsid w:val="00E67CC4"/>
    <w:rsid w:val="00E73085"/>
    <w:rsid w:val="00E81D95"/>
    <w:rsid w:val="00E94B0A"/>
    <w:rsid w:val="00EA1630"/>
    <w:rsid w:val="00EA4843"/>
    <w:rsid w:val="00EA72B9"/>
    <w:rsid w:val="00EB0C20"/>
    <w:rsid w:val="00ED4C97"/>
    <w:rsid w:val="00ED4CE9"/>
    <w:rsid w:val="00ED6C87"/>
    <w:rsid w:val="00EE1EC3"/>
    <w:rsid w:val="00EE393A"/>
    <w:rsid w:val="00EF302F"/>
    <w:rsid w:val="00F027E0"/>
    <w:rsid w:val="00F0699F"/>
    <w:rsid w:val="00F269BA"/>
    <w:rsid w:val="00F47CA4"/>
    <w:rsid w:val="00F54D68"/>
    <w:rsid w:val="00F5643F"/>
    <w:rsid w:val="00F62484"/>
    <w:rsid w:val="00F70DA1"/>
    <w:rsid w:val="00F83FB5"/>
    <w:rsid w:val="00F91B72"/>
    <w:rsid w:val="00F959EA"/>
    <w:rsid w:val="00FA2684"/>
    <w:rsid w:val="00FA4461"/>
    <w:rsid w:val="00FB571A"/>
    <w:rsid w:val="00FD63B4"/>
    <w:rsid w:val="00FD74A4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zh-CN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175"/>
    <w:rPr>
      <w:rFonts w:ascii="Times New Roman" w:eastAsia="Times New Roman" w:hAnsi="Times New Roman"/>
      <w:sz w:val="24"/>
      <w:szCs w:val="24"/>
      <w:lang w:val="en-US" w:eastAsia="es-E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175"/>
    <w:pPr>
      <w:keepNext/>
      <w:widowControl w:val="0"/>
      <w:spacing w:line="240" w:lineRule="atLeast"/>
      <w:jc w:val="center"/>
      <w:outlineLvl w:val="0"/>
    </w:pPr>
    <w:rPr>
      <w:rFonts w:ascii="SimSun" w:eastAsia="SimSun" w:hAnsi="SimSun"/>
      <w:b/>
      <w:bCs/>
      <w:kern w:val="2"/>
      <w:sz w:val="28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959E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FE31A2"/>
    <w:pPr>
      <w:keepNext/>
      <w:tabs>
        <w:tab w:val="num" w:pos="720"/>
      </w:tabs>
      <w:spacing w:before="60" w:after="60"/>
      <w:ind w:left="720" w:hanging="720"/>
      <w:outlineLvl w:val="2"/>
    </w:pPr>
    <w:rPr>
      <w:rFonts w:cs="Arial"/>
      <w:b/>
      <w:bCs/>
      <w:szCs w:val="26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175"/>
    <w:pPr>
      <w:keepNext/>
      <w:widowControl w:val="0"/>
      <w:spacing w:before="240" w:after="60"/>
      <w:jc w:val="both"/>
      <w:outlineLvl w:val="3"/>
    </w:pPr>
    <w:rPr>
      <w:rFonts w:eastAsia="SimSun"/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175"/>
    <w:pPr>
      <w:widowControl w:val="0"/>
      <w:spacing w:before="240" w:after="60"/>
      <w:jc w:val="both"/>
      <w:outlineLvl w:val="4"/>
    </w:pPr>
    <w:rPr>
      <w:rFonts w:eastAsia="SimSun"/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E31A2"/>
    <w:pPr>
      <w:tabs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E31A2"/>
    <w:pPr>
      <w:tabs>
        <w:tab w:val="num" w:pos="1296"/>
      </w:tabs>
      <w:spacing w:before="240" w:after="60"/>
      <w:ind w:left="1296" w:hanging="1296"/>
      <w:outlineLvl w:val="6"/>
    </w:pPr>
    <w:rPr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175"/>
    <w:pPr>
      <w:keepNext/>
      <w:keepLines/>
      <w:widowControl w:val="0"/>
      <w:spacing w:before="200"/>
      <w:jc w:val="both"/>
      <w:outlineLvl w:val="7"/>
    </w:pPr>
    <w:rPr>
      <w:rFonts w:ascii="Cambria" w:hAnsi="Cambria"/>
      <w:color w:val="404040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E31A2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7E1175"/>
    <w:rPr>
      <w:rFonts w:ascii="SimSun" w:eastAsia="SimSun" w:hAnsi="SimSun" w:cs="Times New Roman"/>
      <w:b/>
      <w:bCs/>
      <w:kern w:val="2"/>
      <w:sz w:val="28"/>
      <w:szCs w:val="44"/>
      <w:lang w:eastAsia="zh-CN"/>
    </w:rPr>
  </w:style>
  <w:style w:type="character" w:customStyle="1" w:styleId="Heading2Char">
    <w:name w:val="Heading 2 Char"/>
    <w:link w:val="Heading2"/>
    <w:uiPriority w:val="99"/>
    <w:semiHidden/>
    <w:rsid w:val="00F959EA"/>
    <w:rPr>
      <w:rFonts w:ascii="Cambria" w:eastAsia="Times New Roman" w:hAnsi="Cambria" w:cs="Times New Roman"/>
      <w:b/>
      <w:bCs/>
      <w:i/>
      <w:iCs/>
      <w:sz w:val="28"/>
      <w:szCs w:val="28"/>
      <w:lang w:val="en-US" w:eastAsia="es-ES"/>
    </w:rPr>
  </w:style>
  <w:style w:type="character" w:customStyle="1" w:styleId="Heading3Char">
    <w:name w:val="Heading 3 Char"/>
    <w:link w:val="Heading3"/>
    <w:uiPriority w:val="99"/>
    <w:rsid w:val="00FE31A2"/>
    <w:rPr>
      <w:rFonts w:ascii="Times New Roman" w:eastAsia="Times New Roman" w:hAnsi="Times New Roman" w:cs="Arial"/>
      <w:b/>
      <w:bCs/>
      <w:sz w:val="24"/>
      <w:szCs w:val="26"/>
      <w:u w:val="single"/>
      <w:lang w:val="en-US" w:eastAsia="en-US"/>
    </w:rPr>
  </w:style>
  <w:style w:type="character" w:customStyle="1" w:styleId="Heading4Char">
    <w:name w:val="Heading 4 Char"/>
    <w:link w:val="Heading4"/>
    <w:uiPriority w:val="99"/>
    <w:rsid w:val="007E1175"/>
    <w:rPr>
      <w:rFonts w:ascii="Times New Roman" w:eastAsia="SimSun" w:hAnsi="Times New Roman" w:cs="Times New Roman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link w:val="Heading5"/>
    <w:uiPriority w:val="99"/>
    <w:rsid w:val="007E1175"/>
    <w:rPr>
      <w:rFonts w:ascii="Times New Roman" w:eastAsia="SimSun" w:hAnsi="Times New Roman" w:cs="Times New Roman"/>
      <w:b/>
      <w:bCs/>
      <w:i/>
      <w:iCs/>
      <w:kern w:val="2"/>
      <w:sz w:val="26"/>
      <w:szCs w:val="26"/>
      <w:lang w:eastAsia="zh-CN"/>
    </w:rPr>
  </w:style>
  <w:style w:type="character" w:customStyle="1" w:styleId="Heading6Char">
    <w:name w:val="Heading 6 Char"/>
    <w:link w:val="Heading6"/>
    <w:uiPriority w:val="99"/>
    <w:rsid w:val="00FE31A2"/>
    <w:rPr>
      <w:rFonts w:ascii="Times New Roman" w:eastAsia="Times New Roman" w:hAnsi="Times New Roman"/>
      <w:b/>
      <w:bCs/>
      <w:sz w:val="22"/>
      <w:szCs w:val="22"/>
      <w:lang w:val="en-US" w:eastAsia="en-US"/>
    </w:rPr>
  </w:style>
  <w:style w:type="character" w:customStyle="1" w:styleId="Heading7Char">
    <w:name w:val="Heading 7 Char"/>
    <w:link w:val="Heading7"/>
    <w:uiPriority w:val="99"/>
    <w:rsid w:val="00FE31A2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99"/>
    <w:rsid w:val="007E1175"/>
    <w:rPr>
      <w:rFonts w:ascii="Cambria" w:eastAsia="Times New Roman" w:hAnsi="Cambria" w:cs="Times New Roman"/>
      <w:color w:val="404040"/>
      <w:kern w:val="2"/>
      <w:sz w:val="20"/>
      <w:szCs w:val="20"/>
      <w:lang w:eastAsia="zh-CN"/>
    </w:rPr>
  </w:style>
  <w:style w:type="character" w:customStyle="1" w:styleId="Heading9Char">
    <w:name w:val="Heading 9 Char"/>
    <w:link w:val="Heading9"/>
    <w:uiPriority w:val="99"/>
    <w:rsid w:val="00FE31A2"/>
    <w:rPr>
      <w:rFonts w:ascii="Arial" w:eastAsia="Times New Roman" w:hAnsi="Arial" w:cs="Arial"/>
      <w:sz w:val="22"/>
      <w:szCs w:val="22"/>
      <w:lang w:val="en-US" w:eastAsia="en-US"/>
    </w:rPr>
  </w:style>
  <w:style w:type="paragraph" w:styleId="BodyText2">
    <w:name w:val="Body Text 2"/>
    <w:basedOn w:val="Normal"/>
    <w:link w:val="BodyText2Char"/>
    <w:rsid w:val="007E1175"/>
    <w:pPr>
      <w:spacing w:after="120" w:line="480" w:lineRule="auto"/>
    </w:pPr>
    <w:rPr>
      <w:rFonts w:ascii="Calibri" w:hAnsi="Calibri" w:cs="Calibri"/>
      <w:sz w:val="22"/>
      <w:szCs w:val="22"/>
      <w:lang w:val="es-NI" w:eastAsia="en-US"/>
    </w:rPr>
  </w:style>
  <w:style w:type="character" w:customStyle="1" w:styleId="BodyText2Char">
    <w:name w:val="Body Text 2 Char"/>
    <w:link w:val="BodyText2"/>
    <w:rsid w:val="007E1175"/>
    <w:rPr>
      <w:rFonts w:ascii="Calibri" w:eastAsia="Times New Roman" w:hAnsi="Calibri" w:cs="Calibri"/>
      <w:lang w:val="es-NI"/>
    </w:rPr>
  </w:style>
  <w:style w:type="character" w:customStyle="1" w:styleId="explain">
    <w:name w:val="explain"/>
    <w:rsid w:val="007E1175"/>
    <w:rPr>
      <w:rFonts w:eastAsia="KaiTi_GB2312"/>
      <w:b/>
    </w:rPr>
  </w:style>
  <w:style w:type="paragraph" w:styleId="Header">
    <w:name w:val="header"/>
    <w:basedOn w:val="Normal"/>
    <w:link w:val="HeaderChar"/>
    <w:uiPriority w:val="99"/>
    <w:rsid w:val="007E1175"/>
    <w:pPr>
      <w:widowControl w:val="0"/>
      <w:tabs>
        <w:tab w:val="center" w:pos="4320"/>
        <w:tab w:val="right" w:pos="8640"/>
      </w:tabs>
      <w:jc w:val="both"/>
    </w:pPr>
    <w:rPr>
      <w:rFonts w:eastAsia="SimSun"/>
      <w:kern w:val="2"/>
      <w:sz w:val="21"/>
      <w:szCs w:val="20"/>
      <w:lang w:eastAsia="zh-CN"/>
    </w:rPr>
  </w:style>
  <w:style w:type="character" w:customStyle="1" w:styleId="HeaderChar">
    <w:name w:val="Header Char"/>
    <w:link w:val="Header"/>
    <w:uiPriority w:val="99"/>
    <w:rsid w:val="007E1175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styleId="PageNumber">
    <w:name w:val="page number"/>
    <w:basedOn w:val="DefaultParagraphFont"/>
    <w:uiPriority w:val="99"/>
    <w:rsid w:val="007E1175"/>
  </w:style>
  <w:style w:type="paragraph" w:customStyle="1" w:styleId="xl28">
    <w:name w:val="xl28"/>
    <w:basedOn w:val="Normal"/>
    <w:rsid w:val="007E117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 Unicode MS" w:eastAsia="Arial Unicode MS" w:hAnsi="Arial Unicode MS" w:cs="Arial Unicode MS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7E1175"/>
    <w:pPr>
      <w:widowControl w:val="0"/>
      <w:tabs>
        <w:tab w:val="center" w:pos="4153"/>
        <w:tab w:val="right" w:pos="8306"/>
      </w:tabs>
      <w:snapToGrid w:val="0"/>
    </w:pPr>
    <w:rPr>
      <w:rFonts w:eastAsia="SimSun"/>
      <w:kern w:val="2"/>
      <w:sz w:val="18"/>
      <w:szCs w:val="20"/>
      <w:lang w:eastAsia="zh-CN"/>
    </w:rPr>
  </w:style>
  <w:style w:type="character" w:customStyle="1" w:styleId="FooterChar">
    <w:name w:val="Footer Char"/>
    <w:link w:val="Footer"/>
    <w:uiPriority w:val="99"/>
    <w:rsid w:val="007E1175"/>
    <w:rPr>
      <w:rFonts w:ascii="Times New Roman" w:eastAsia="SimSun" w:hAnsi="Times New Roman" w:cs="Times New Roman"/>
      <w:kern w:val="2"/>
      <w:sz w:val="18"/>
      <w:szCs w:val="20"/>
      <w:lang w:eastAsia="zh-CN"/>
    </w:rPr>
  </w:style>
  <w:style w:type="paragraph" w:customStyle="1" w:styleId="xl44">
    <w:name w:val="xl44"/>
    <w:basedOn w:val="Normal"/>
    <w:rsid w:val="007E1175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Arial Unicode MS"/>
      <w:sz w:val="18"/>
      <w:szCs w:val="18"/>
      <w:lang w:eastAsia="zh-CN"/>
    </w:rPr>
  </w:style>
  <w:style w:type="paragraph" w:styleId="BodyText">
    <w:name w:val="Body Text"/>
    <w:basedOn w:val="Normal"/>
    <w:link w:val="BodyTextChar"/>
    <w:rsid w:val="007E1175"/>
    <w:pPr>
      <w:tabs>
        <w:tab w:val="left" w:pos="426"/>
      </w:tabs>
      <w:overflowPunct w:val="0"/>
      <w:autoSpaceDE w:val="0"/>
      <w:autoSpaceDN w:val="0"/>
      <w:adjustRightInd w:val="0"/>
      <w:textAlignment w:val="baseline"/>
    </w:pPr>
    <w:rPr>
      <w:rFonts w:ascii="Arial Narrow" w:hAnsi="Arial Narrow"/>
      <w:noProof/>
      <w:sz w:val="16"/>
      <w:szCs w:val="20"/>
      <w:lang w:val="fr-FR" w:eastAsia="en-US"/>
    </w:rPr>
  </w:style>
  <w:style w:type="character" w:customStyle="1" w:styleId="BodyTextChar">
    <w:name w:val="Body Text Char"/>
    <w:link w:val="BodyText"/>
    <w:rsid w:val="007E1175"/>
    <w:rPr>
      <w:rFonts w:ascii="Arial Narrow" w:eastAsia="Times New Roman" w:hAnsi="Arial Narrow" w:cs="Times New Roman"/>
      <w:noProof/>
      <w:sz w:val="16"/>
      <w:szCs w:val="20"/>
      <w:lang w:val="fr-FR"/>
    </w:rPr>
  </w:style>
  <w:style w:type="paragraph" w:customStyle="1" w:styleId="CCT-H2Char">
    <w:name w:val="CCT-H2 Char"/>
    <w:basedOn w:val="Normal"/>
    <w:rsid w:val="007E1175"/>
    <w:pPr>
      <w:overflowPunct w:val="0"/>
      <w:autoSpaceDE w:val="0"/>
      <w:autoSpaceDN w:val="0"/>
      <w:adjustRightInd w:val="0"/>
      <w:textAlignment w:val="baseline"/>
    </w:pPr>
    <w:rPr>
      <w:rFonts w:ascii="Times New Roman Bold" w:hAnsi="Times New Roman Bold"/>
      <w:b/>
      <w:color w:val="000000"/>
      <w:sz w:val="22"/>
      <w:szCs w:val="22"/>
      <w:lang w:eastAsia="en-US"/>
    </w:rPr>
  </w:style>
  <w:style w:type="paragraph" w:styleId="ListParagraph">
    <w:name w:val="List Paragraph"/>
    <w:basedOn w:val="Normal"/>
    <w:qFormat/>
    <w:rsid w:val="007E1175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eastAsia="zh-CN"/>
    </w:rPr>
  </w:style>
  <w:style w:type="paragraph" w:styleId="NoSpacing">
    <w:name w:val="No Spacing"/>
    <w:qFormat/>
    <w:rsid w:val="007E1175"/>
    <w:rPr>
      <w:rFonts w:eastAsia="Times New Roman" w:cs="Calibri"/>
      <w:sz w:val="22"/>
      <w:szCs w:val="22"/>
      <w:lang w:val="es-NI" w:eastAsia="en-US" w:bidi="ar-SA"/>
    </w:rPr>
  </w:style>
  <w:style w:type="character" w:customStyle="1" w:styleId="BalloonTextChar">
    <w:name w:val="Balloon Text Char"/>
    <w:link w:val="BalloonText"/>
    <w:uiPriority w:val="99"/>
    <w:semiHidden/>
    <w:rsid w:val="007E1175"/>
    <w:rPr>
      <w:rFonts w:ascii="Tahoma" w:eastAsia="Times New Roman" w:hAnsi="Tahoma" w:cs="Tahoma"/>
      <w:sz w:val="16"/>
      <w:szCs w:val="16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75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uiPriority w:val="99"/>
    <w:semiHidden/>
    <w:rsid w:val="007E1175"/>
    <w:rPr>
      <w:rFonts w:ascii="Tahoma" w:eastAsia="Times New Roman" w:hAnsi="Tahoma" w:cs="Tahoma"/>
      <w:sz w:val="16"/>
      <w:szCs w:val="16"/>
      <w:lang w:eastAsia="es-ES"/>
    </w:rPr>
  </w:style>
  <w:style w:type="table" w:styleId="TableGrid">
    <w:name w:val="Table Grid"/>
    <w:basedOn w:val="TableNormal"/>
    <w:uiPriority w:val="99"/>
    <w:rsid w:val="007E117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TextChar">
    <w:name w:val="Comment Text Char"/>
    <w:link w:val="CommentText"/>
    <w:uiPriority w:val="99"/>
    <w:rsid w:val="007E1175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Text">
    <w:name w:val="annotation text"/>
    <w:basedOn w:val="Normal"/>
    <w:link w:val="CommentTextChar"/>
    <w:uiPriority w:val="99"/>
    <w:unhideWhenUsed/>
    <w:rsid w:val="007E1175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7E1175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CommentSubjectChar">
    <w:name w:val="Comment Subject Char"/>
    <w:link w:val="CommentSubject"/>
    <w:uiPriority w:val="99"/>
    <w:semiHidden/>
    <w:rsid w:val="007E1175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75"/>
    <w:rPr>
      <w:b/>
      <w:bCs/>
    </w:rPr>
  </w:style>
  <w:style w:type="character" w:customStyle="1" w:styleId="CommentSubjectChar1">
    <w:name w:val="Comment Subject Char1"/>
    <w:uiPriority w:val="99"/>
    <w:semiHidden/>
    <w:rsid w:val="007E1175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DocumentMapChar">
    <w:name w:val="Document Map Char"/>
    <w:link w:val="DocumentMap"/>
    <w:uiPriority w:val="99"/>
    <w:semiHidden/>
    <w:rsid w:val="007E1175"/>
    <w:rPr>
      <w:rFonts w:ascii="Tahoma" w:eastAsia="Times New Roman" w:hAnsi="Tahoma" w:cs="Tahoma"/>
      <w:sz w:val="16"/>
      <w:szCs w:val="16"/>
      <w:lang w:eastAsia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1175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uiPriority w:val="99"/>
    <w:semiHidden/>
    <w:rsid w:val="007E1175"/>
    <w:rPr>
      <w:rFonts w:ascii="Tahoma" w:eastAsia="Times New Roman" w:hAnsi="Tahoma" w:cs="Tahoma"/>
      <w:sz w:val="16"/>
      <w:szCs w:val="16"/>
      <w:lang w:eastAsia="es-ES"/>
    </w:rPr>
  </w:style>
  <w:style w:type="table" w:customStyle="1" w:styleId="TableGrid1">
    <w:name w:val="Table Grid1"/>
    <w:basedOn w:val="TableNormal"/>
    <w:next w:val="TableGrid"/>
    <w:uiPriority w:val="59"/>
    <w:rsid w:val="007E1175"/>
    <w:rPr>
      <w:rFonts w:ascii="Cambria" w:eastAsia="Cambria" w:hAnsi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1">
    <w:name w:val="Heading 1 Char1"/>
    <w:uiPriority w:val="99"/>
    <w:locked/>
    <w:rsid w:val="00FE31A2"/>
    <w:rPr>
      <w:rFonts w:eastAsia="PMingLiU" w:cs="Arial"/>
      <w:b/>
      <w:bCs/>
      <w:kern w:val="32"/>
      <w:sz w:val="32"/>
      <w:szCs w:val="32"/>
      <w:lang w:val="en-US" w:eastAsia="zh-TW" w:bidi="ar-SA"/>
    </w:rPr>
  </w:style>
  <w:style w:type="character" w:styleId="Hyperlink">
    <w:name w:val="Hyperlink"/>
    <w:uiPriority w:val="99"/>
    <w:rsid w:val="00FE31A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E31A2"/>
    <w:pPr>
      <w:autoSpaceDE w:val="0"/>
      <w:autoSpaceDN w:val="0"/>
      <w:adjustRightInd w:val="0"/>
    </w:pPr>
    <w:rPr>
      <w:rFonts w:ascii="Times New Roman" w:eastAsia="PMingLiU" w:hAnsi="Times New Roman"/>
      <w:color w:val="000000"/>
      <w:sz w:val="24"/>
      <w:szCs w:val="24"/>
      <w:lang w:val="en-US" w:eastAsia="zh-TW" w:bidi="ar-SA"/>
    </w:rPr>
  </w:style>
  <w:style w:type="character" w:customStyle="1" w:styleId="FootnoteTextChar">
    <w:name w:val="Footnote Text Char"/>
    <w:link w:val="FootnoteText"/>
    <w:uiPriority w:val="99"/>
    <w:semiHidden/>
    <w:rsid w:val="00FE31A2"/>
    <w:rPr>
      <w:rFonts w:ascii="Times New Roman" w:eastAsia="Times New Roman" w:hAnsi="Times New Roman"/>
      <w:sz w:val="16"/>
      <w:lang w:val="fr-FR" w:eastAsia="fr-FR" w:bidi="he-IL"/>
    </w:rPr>
  </w:style>
  <w:style w:type="paragraph" w:styleId="FootnoteText">
    <w:name w:val="footnote text"/>
    <w:basedOn w:val="Normal"/>
    <w:link w:val="FootnoteTextChar"/>
    <w:uiPriority w:val="99"/>
    <w:semiHidden/>
    <w:rsid w:val="00FE31A2"/>
    <w:rPr>
      <w:sz w:val="16"/>
      <w:szCs w:val="20"/>
      <w:lang w:val="fr-FR" w:eastAsia="fr-FR" w:bidi="he-IL"/>
    </w:rPr>
  </w:style>
  <w:style w:type="paragraph" w:styleId="BodyTextIndent2">
    <w:name w:val="Body Text Indent 2"/>
    <w:basedOn w:val="Normal"/>
    <w:link w:val="BodyTextIndent2Char"/>
    <w:uiPriority w:val="99"/>
    <w:rsid w:val="00FE31A2"/>
    <w:pPr>
      <w:ind w:left="360"/>
      <w:jc w:val="both"/>
    </w:pPr>
    <w:rPr>
      <w:rFonts w:ascii="Univers" w:hAnsi="Univers"/>
      <w:bCs/>
      <w:sz w:val="22"/>
      <w:szCs w:val="22"/>
      <w:lang w:val="fr-FR" w:eastAsia="fr-FR"/>
    </w:rPr>
  </w:style>
  <w:style w:type="character" w:customStyle="1" w:styleId="BodyTextIndent2Char">
    <w:name w:val="Body Text Indent 2 Char"/>
    <w:link w:val="BodyTextIndent2"/>
    <w:uiPriority w:val="99"/>
    <w:rsid w:val="00FE31A2"/>
    <w:rPr>
      <w:rFonts w:ascii="Univers" w:eastAsia="Times New Roman" w:hAnsi="Univers"/>
      <w:bCs/>
      <w:sz w:val="22"/>
      <w:szCs w:val="22"/>
      <w:lang w:val="fr-FR" w:eastAsia="fr-FR"/>
    </w:rPr>
  </w:style>
  <w:style w:type="character" w:styleId="CommentReference">
    <w:name w:val="annotation reference"/>
    <w:uiPriority w:val="99"/>
    <w:semiHidden/>
    <w:unhideWhenUsed/>
    <w:rsid w:val="000F4AF5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CC8E1-FECC-4901-B7C0-238B07563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MAHIT</dc:creator>
  <cp:lastModifiedBy>Wulandari, Eliana</cp:lastModifiedBy>
  <cp:revision>5</cp:revision>
  <cp:lastPrinted>2013-04-15T15:40:00Z</cp:lastPrinted>
  <dcterms:created xsi:type="dcterms:W3CDTF">2016-04-06T14:18:00Z</dcterms:created>
  <dcterms:modified xsi:type="dcterms:W3CDTF">2016-04-06T16:37:00Z</dcterms:modified>
</cp:coreProperties>
</file>